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B6876" w14:textId="77777777" w:rsidR="0026183C" w:rsidRPr="0026183C" w:rsidRDefault="0026183C" w:rsidP="0026183C">
      <w:pPr>
        <w:keepNext/>
        <w:keepLines/>
        <w:spacing w:after="240" w:line="360" w:lineRule="auto"/>
        <w:outlineLvl w:val="1"/>
        <w:rPr>
          <w:rFonts w:asciiTheme="minorHAnsi" w:eastAsiaTheme="majorEastAsia" w:hAnsiTheme="minorHAnsi" w:cstheme="minorHAnsi"/>
          <w:b/>
          <w:sz w:val="28"/>
          <w:szCs w:val="28"/>
        </w:rPr>
      </w:pPr>
      <w:r w:rsidRPr="0026183C">
        <w:rPr>
          <w:rFonts w:asciiTheme="minorHAnsi" w:eastAsiaTheme="majorEastAsia" w:hAnsiTheme="minorHAnsi" w:cstheme="minorHAnsi"/>
          <w:b/>
          <w:sz w:val="28"/>
          <w:szCs w:val="28"/>
        </w:rPr>
        <w:t>Supplementary Methods</w:t>
      </w:r>
    </w:p>
    <w:p w14:paraId="21A2C505" w14:textId="04F6D041" w:rsidR="00017FBF" w:rsidRPr="0026183C" w:rsidRDefault="0026183C">
      <w:pPr>
        <w:rPr>
          <w:rFonts w:asciiTheme="minorHAnsi" w:eastAsiaTheme="majorEastAsia" w:hAnsiTheme="minorHAnsi" w:cstheme="minorHAnsi"/>
          <w:b/>
          <w:sz w:val="24"/>
        </w:rPr>
      </w:pPr>
      <w:r w:rsidRPr="0026183C">
        <w:rPr>
          <w:rFonts w:asciiTheme="minorHAnsi" w:eastAsiaTheme="majorEastAsia" w:hAnsiTheme="minorHAnsi" w:cstheme="minorHAnsi"/>
          <w:b/>
          <w:sz w:val="24"/>
        </w:rPr>
        <w:t xml:space="preserve">Details of construction, </w:t>
      </w:r>
      <w:proofErr w:type="gramStart"/>
      <w:r w:rsidRPr="0026183C">
        <w:rPr>
          <w:rFonts w:asciiTheme="minorHAnsi" w:eastAsiaTheme="majorEastAsia" w:hAnsiTheme="minorHAnsi" w:cstheme="minorHAnsi"/>
          <w:b/>
          <w:sz w:val="24"/>
        </w:rPr>
        <w:t>validation</w:t>
      </w:r>
      <w:proofErr w:type="gramEnd"/>
      <w:r w:rsidRPr="0026183C">
        <w:rPr>
          <w:rFonts w:asciiTheme="minorHAnsi" w:eastAsiaTheme="majorEastAsia" w:hAnsiTheme="minorHAnsi" w:cstheme="minorHAnsi"/>
          <w:b/>
          <w:sz w:val="24"/>
        </w:rPr>
        <w:t xml:space="preserve"> and selection of deletion mutants</w:t>
      </w:r>
    </w:p>
    <w:p w14:paraId="404726CE" w14:textId="77777777" w:rsidR="0026183C" w:rsidRPr="0026183C" w:rsidRDefault="0026183C">
      <w:pPr>
        <w:rPr>
          <w:rFonts w:asciiTheme="minorHAnsi" w:eastAsiaTheme="majorEastAsia" w:hAnsiTheme="minorHAnsi" w:cstheme="minorHAnsi"/>
          <w:bCs/>
          <w:sz w:val="24"/>
        </w:rPr>
      </w:pPr>
    </w:p>
    <w:p w14:paraId="3A838F22" w14:textId="77777777" w:rsidR="0026183C" w:rsidRPr="0026183C" w:rsidRDefault="0026183C" w:rsidP="0026183C">
      <w:pPr>
        <w:spacing w:before="240" w:after="240" w:line="480" w:lineRule="auto"/>
        <w:jc w:val="both"/>
        <w:rPr>
          <w:rFonts w:ascii="Calibri" w:eastAsia="DengXian" w:hAnsi="Calibri" w:cs="Calibri"/>
          <w:sz w:val="24"/>
          <w:lang w:val="en-NZ" w:eastAsia="zh-CN"/>
          <w14:ligatures w14:val="none"/>
        </w:rPr>
      </w:pP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Table S2 contains a list of the primers used in this study. The amplification of cloning products used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PrimerSTAR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HS DNA polymerase (Takara Bio Inc., Japan), under the manufacturer’s conditions and using a touch-down PCR programme: Cycle 1 - 1 × 94°C for 30 s; Cycle 2 - 8 × (98°C for 10 s, *Tm - 0.5°C per cycle for 7 s, 68°C for 1 min per kb); Cycle 3 - 25 × (98°C for 10 s, 62°C for 7 s, 72°C for 1-2 min per kb); Cycle 4 - 1 × (98°C for 10 s, 68°C for 2 min per kb), where *Tm is the primer annealing temperature. The DNA fragments for transformation were purified either by agarose gel purification using the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Zymo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Zymoclean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™ gel DNA recovery kit (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Zymo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Research Corp., Orange, USA) or by DNA Clean &amp; Concentrator-5 columns (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Zymo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Research Corp.). Purified PCR products were used for subcloning in 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Escherichia coli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(Top10, Invitrogen, Carlsbad, USA) as per established methods or to transform 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E. festucae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protoplasts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"/>
          <w:id w:val="-902821238"/>
          <w:placeholder>
            <w:docPart w:val="F27B3B0CBFDC4EE3BD3486E4A03CFBC1"/>
          </w:placeholder>
        </w:sdtPr>
        <w:sdtEndPr/>
        <w:sdtContent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>(Young et al., 1998)</w:t>
          </w:r>
        </w:sdtContent>
      </w:sdt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. Plasmids were checked for correct status using restriction enzyme analysis, PCR and/or DNA sequencing using universal M13 primers (Massey Genome Service, Palmerston North, New Zealand). Transformation of 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E. festucae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cells was achieved via homologous recombination following protoplast-mediated transformation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"/>
          <w:id w:val="492843952"/>
          <w:placeholder>
            <w:docPart w:val="64DFBC67B1DC4109B58DBB9F3538437F"/>
          </w:placeholder>
        </w:sdtPr>
        <w:sdtEndPr>
          <w:rPr>
            <w:lang w:val="en-US"/>
          </w:rPr>
        </w:sdtEndPr>
        <w:sdtContent>
          <w:r w:rsidRPr="0026183C">
            <w:rPr>
              <w:rFonts w:ascii="Calibri" w:hAnsi="Calibri" w:cs="Calibri"/>
              <w:color w:val="000000"/>
              <w:sz w:val="24"/>
              <w:lang w:val="en-US" w:eastAsia="zh-CN"/>
              <w14:ligatures w14:val="none"/>
            </w:rPr>
            <w:t>(Johnson et al., 2013)</w:t>
          </w:r>
        </w:sdtContent>
      </w:sdt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. Recombinants were selected with hygromycin (150 µg/mL) or geneticin (200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μg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/mL) on regeneration medium and resistant colonies were nuclear purified by three rounds of subculture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"/>
          <w:id w:val="51740857"/>
          <w:placeholder>
            <w:docPart w:val="F27B3B0CBFDC4EE3BD3486E4A03CFBC1"/>
          </w:placeholder>
        </w:sdtPr>
        <w:sdtEndPr/>
        <w:sdtContent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>(Young et al., 2005)</w:t>
          </w:r>
        </w:sdtContent>
      </w:sdt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. Approximately 100 colonies were checked and verified as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 xml:space="preserve"> E. festucae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mutants or complemented strains using a combination of PCR, diagnostic for each construction that were created as follows.</w:t>
      </w:r>
    </w:p>
    <w:p w14:paraId="6416D168" w14:textId="77777777" w:rsidR="0026183C" w:rsidRPr="0026183C" w:rsidRDefault="0026183C" w:rsidP="0026183C">
      <w:pPr>
        <w:spacing w:before="240" w:after="240" w:line="480" w:lineRule="auto"/>
        <w:jc w:val="both"/>
        <w:rPr>
          <w:rFonts w:ascii="Calibri" w:eastAsia="DengXian" w:hAnsi="Calibri" w:cs="Calibri"/>
          <w:sz w:val="24"/>
          <w:lang w:val="en-NZ" w:eastAsia="zh-CN"/>
          <w14:ligatures w14:val="none"/>
        </w:rPr>
      </w:pP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The 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gene disruption strain was generated through a Gibson cloning method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"/>
          <w:id w:val="440722696"/>
          <w:placeholder>
            <w:docPart w:val="C8E54D64FBA1480EB269C6EEC7C4F79E"/>
          </w:placeholder>
        </w:sdtPr>
        <w:sdtEndPr>
          <w:rPr>
            <w:lang w:val="en-US"/>
          </w:rPr>
        </w:sdtEndPr>
        <w:sdtContent>
          <w:r w:rsidRPr="0026183C">
            <w:rPr>
              <w:rFonts w:ascii="Calibri" w:hAnsi="Calibri" w:cs="Calibri"/>
              <w:color w:val="000000"/>
              <w:sz w:val="24"/>
              <w:lang w:val="en-US" w:eastAsia="zh-CN"/>
              <w14:ligatures w14:val="none"/>
            </w:rPr>
            <w:t>(Gibson et al., 2009)</w:t>
          </w:r>
        </w:sdtContent>
      </w:sdt>
      <w:r w:rsidRPr="0026183C">
        <w:rPr>
          <w:rFonts w:ascii="Calibri" w:eastAsia="DengXian" w:hAnsi="Calibri" w:cs="Calibri"/>
          <w:sz w:val="24"/>
          <w:lang w:val="en-US" w:eastAsia="zh-CN"/>
          <w14:ligatures w14:val="none"/>
        </w:rPr>
        <w:t>,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followed by a split marker transformation approach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"/>
          <w:id w:val="-1031798211"/>
          <w:placeholder>
            <w:docPart w:val="F27B3B0CBFDC4EE3BD3486E4A03CFBC1"/>
          </w:placeholder>
        </w:sdtPr>
        <w:sdtEndPr/>
        <w:sdtContent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>(</w:t>
          </w:r>
          <w:proofErr w:type="spellStart"/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>Rahnama</w:t>
          </w:r>
          <w:proofErr w:type="spellEnd"/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 xml:space="preserve"> et al., 2017)</w:t>
          </w:r>
        </w:sdtContent>
      </w:sdt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that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lastRenderedPageBreak/>
        <w:t xml:space="preserve">replaced 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of the WT strain with a gene cassette (</w:t>
      </w:r>
      <w:proofErr w:type="spellStart"/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hph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) conferring hygromycin resistance (Figure S1). Briefly, </w:t>
      </w:r>
      <w:proofErr w:type="spellStart"/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hph</w:t>
      </w:r>
      <w:proofErr w:type="spellEnd"/>
      <w:r w:rsidRPr="0026183C" w:rsidDel="00CE5C2F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was amplified from plasmid pDONR221-Hyg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"/>
          <w:id w:val="217705529"/>
          <w:placeholder>
            <w:docPart w:val="F27B3B0CBFDC4EE3BD3486E4A03CFBC1"/>
          </w:placeholder>
        </w:sdtPr>
        <w:sdtEndPr/>
        <w:sdtContent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>(Fleetwood et al., 2007)</w:t>
          </w:r>
        </w:sdtContent>
      </w:sdt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, and the </w:t>
      </w:r>
      <w:r w:rsidRPr="0026183C">
        <w:rPr>
          <w:rFonts w:ascii="Calibri" w:eastAsia="DengXian" w:hAnsi="Calibri" w:cs="Calibri"/>
          <w:sz w:val="24"/>
          <w:szCs w:val="22"/>
          <w:lang w:val="en-NZ" w:eastAsia="zh-CN"/>
          <w14:ligatures w14:val="none"/>
        </w:rPr>
        <w:t>5′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and 3</w:t>
      </w:r>
      <w:r w:rsidRPr="0026183C">
        <w:rPr>
          <w:rFonts w:ascii="Calibri" w:eastAsia="DengXian" w:hAnsi="Calibri" w:cs="Calibri"/>
          <w:sz w:val="24"/>
          <w:szCs w:val="22"/>
          <w:lang w:val="en-NZ" w:eastAsia="zh-CN"/>
          <w14:ligatures w14:val="none"/>
        </w:rPr>
        <w:t>′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flanking regions of the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gene from genomic DNA of the WT strain.</w:t>
      </w:r>
      <w:r w:rsidRPr="0026183C" w:rsidDel="000D4547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The three purified PCR products were assembled with a PCR-amplified</w:t>
      </w:r>
      <w:r w:rsidRPr="0026183C" w:rsidDel="009E23B3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vector backbone of plasmid pII99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"/>
          <w:id w:val="1054733699"/>
          <w:placeholder>
            <w:docPart w:val="F27B3B0CBFDC4EE3BD3486E4A03CFBC1"/>
          </w:placeholder>
        </w:sdtPr>
        <w:sdtEndPr/>
        <w:sdtContent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>(</w:t>
          </w:r>
          <w:proofErr w:type="spellStart"/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>Namiki</w:t>
          </w:r>
          <w:proofErr w:type="spellEnd"/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 xml:space="preserve"> et al., 2001)</w:t>
          </w:r>
        </w:sdtContent>
      </w:sdt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using the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NEBuilder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assembly reaction (New England Biolabs Inc., Ipswich, USA). Using the resulting verified plasmid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p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as a template, two</w:t>
      </w:r>
      <w:r w:rsidRPr="0026183C" w:rsidDel="007D56B7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overlapping split marker fragments,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Hyg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-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5′ and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Hyg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-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3′, were generated by PCR and 100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fmol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of purified fragments were used to transform 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E. festucae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WT protoplasts. </w:t>
      </w:r>
    </w:p>
    <w:p w14:paraId="5A6C7C9D" w14:textId="77777777" w:rsidR="0026183C" w:rsidRPr="0026183C" w:rsidRDefault="0026183C" w:rsidP="0026183C">
      <w:pPr>
        <w:spacing w:before="240" w:after="240" w:line="480" w:lineRule="auto"/>
        <w:jc w:val="both"/>
        <w:rPr>
          <w:rFonts w:ascii="Calibri" w:eastAsia="DengXian" w:hAnsi="Calibri" w:cs="Calibri"/>
          <w:sz w:val="24"/>
          <w:lang w:val="en-NZ" w:eastAsia="zh-CN"/>
          <w14:ligatures w14:val="none"/>
        </w:rPr>
      </w:pP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/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double mutants were derived from verified 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mutants,</w:t>
      </w:r>
      <w:r w:rsidRPr="0026183C" w:rsidDel="00B85F8F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using Golden Gate cloning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"/>
          <w:id w:val="-323752789"/>
          <w:placeholder>
            <w:docPart w:val="FE13D1A016574528A3CEDEB50CFC97B4"/>
          </w:placeholder>
        </w:sdtPr>
        <w:sdtEndPr>
          <w:rPr>
            <w:lang w:val="en-US"/>
          </w:rPr>
        </w:sdtEndPr>
        <w:sdtContent>
          <w:r w:rsidRPr="0026183C">
            <w:rPr>
              <w:rFonts w:ascii="Calibri" w:hAnsi="Calibri" w:cs="Calibri"/>
              <w:color w:val="000000"/>
              <w:sz w:val="24"/>
              <w:lang w:val="en-US" w:eastAsia="zh-CN"/>
              <w14:ligatures w14:val="none"/>
            </w:rPr>
            <w:t>(Hartley et al., 2000)</w:t>
          </w:r>
        </w:sdtContent>
      </w:sdt>
      <w:r w:rsidRPr="0026183C">
        <w:rPr>
          <w:rFonts w:ascii="Calibri" w:eastAsia="DengXian" w:hAnsi="Calibri" w:cs="Calibri"/>
          <w:sz w:val="24"/>
          <w:lang w:val="en-US" w:eastAsia="zh-CN"/>
          <w14:ligatures w14:val="none"/>
        </w:rPr>
        <w:t xml:space="preserve">,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followed by split marker transformation to substitute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E. festucae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for a gene cassette </w:t>
      </w:r>
      <w:bookmarkStart w:id="0" w:name="_Hlk133753848"/>
      <w:proofErr w:type="spellStart"/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nptII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bookmarkEnd w:id="0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encoding for geneticin resistance (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Namiki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et al. 2001) (Figure S1). T</w:t>
      </w:r>
      <w:r w:rsidRPr="0026183C" w:rsidDel="001C522E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he </w:t>
      </w:r>
      <w:proofErr w:type="spellStart"/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nptII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cassette was amplified from plasmid pII99, and the </w:t>
      </w:r>
      <w:r w:rsidRPr="0026183C">
        <w:rPr>
          <w:rFonts w:ascii="Calibri" w:eastAsia="DengXian" w:hAnsi="Calibri" w:cs="Calibri"/>
          <w:sz w:val="24"/>
          <w:szCs w:val="22"/>
          <w:lang w:val="en-NZ" w:eastAsia="zh-CN"/>
          <w14:ligatures w14:val="none"/>
        </w:rPr>
        <w:t>5′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and 3</w:t>
      </w:r>
      <w:r w:rsidRPr="0026183C">
        <w:rPr>
          <w:rFonts w:ascii="Calibri" w:eastAsia="DengXian" w:hAnsi="Calibri" w:cs="Calibri"/>
          <w:sz w:val="24"/>
          <w:szCs w:val="22"/>
          <w:lang w:val="en-NZ" w:eastAsia="zh-CN"/>
          <w14:ligatures w14:val="none"/>
        </w:rPr>
        <w:t>′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flanking regions of the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gene from gDNA of the WT strain; the primers each designed with sequence compatible with the </w:t>
      </w:r>
      <w:proofErr w:type="spellStart"/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>AarI</w:t>
      </w:r>
      <w:proofErr w:type="spellEnd"/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 xml:space="preserve">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type-IIS restriction system.</w:t>
      </w:r>
      <w:r w:rsidRPr="0026183C" w:rsidDel="00294546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Each of the three gel purified PCR products were individually subcloned into a Zero Blunt™ TOPO™ vector (Life Technologies, Carlsbad, USA) and following DNA sequencing, the three plasmids were combined in a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AarI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restriction enzyme and ligation reaction with a recipient vector,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pType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-IIs (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ThermoFisher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, Waltham, USA) as per manufacturer’s instructions. Following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 xml:space="preserve">E. 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coli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transformation and selection with ampicillin (50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μg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/mL), the resulting plasmid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p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sidA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was used as a template to generate two split marker fragments by PCR, while Gen-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5′ and Gen-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3′ were used for transforming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 xml:space="preserve">E. festucae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protoplasts. </w:t>
      </w:r>
    </w:p>
    <w:p w14:paraId="0EF57A37" w14:textId="77777777" w:rsidR="0026183C" w:rsidRPr="0026183C" w:rsidRDefault="0026183C" w:rsidP="0026183C">
      <w:pPr>
        <w:spacing w:before="240" w:after="240" w:line="480" w:lineRule="auto"/>
        <w:jc w:val="both"/>
        <w:rPr>
          <w:rFonts w:ascii="Calibri" w:eastAsia="DengXian" w:hAnsi="Calibri" w:cs="Calibri"/>
          <w:sz w:val="24"/>
          <w:lang w:val="en-NZ" w:eastAsia="zh-CN"/>
          <w14:ligatures w14:val="none"/>
        </w:rPr>
      </w:pP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Using a real-time PCR (qPCR) method, the 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and 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/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mutants were validated for a single-locus insertion as described by </w:t>
      </w:r>
      <w:r w:rsidRPr="0026183C">
        <w:rPr>
          <w:rFonts w:ascii="Calibri" w:eastAsia="DengXian" w:hAnsi="Calibri" w:cs="Calibri"/>
          <w:noProof/>
          <w:sz w:val="24"/>
          <w:lang w:val="en-NZ" w:eastAsia="zh-CN"/>
          <w14:ligatures w14:val="none"/>
        </w:rPr>
        <w:t>Solomon &amp; Hane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"/>
          <w:id w:val="-448004020"/>
          <w:placeholder>
            <w:docPart w:val="389C97987A9946E5B9B8224E4031FBC4"/>
          </w:placeholder>
        </w:sdtPr>
        <w:sdtEndPr>
          <w:rPr>
            <w:lang w:val="en-US"/>
          </w:rPr>
        </w:sdtEndPr>
        <w:sdtContent>
          <w:r w:rsidRPr="0026183C">
            <w:rPr>
              <w:rFonts w:ascii="Calibri" w:eastAsia="DengXian" w:hAnsi="Calibri" w:cs="Calibri"/>
              <w:color w:val="000000"/>
              <w:sz w:val="24"/>
              <w:lang w:val="en-US" w:eastAsia="zh-CN"/>
              <w14:ligatures w14:val="none"/>
            </w:rPr>
            <w:t>(2008)</w:t>
          </w:r>
        </w:sdtContent>
      </w:sdt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using NRPS1 as a single copy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lastRenderedPageBreak/>
        <w:t xml:space="preserve">reference gene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"/>
          <w:id w:val="-76220076"/>
          <w:placeholder>
            <w:docPart w:val="F27B3B0CBFDC4EE3BD3486E4A03CFBC1"/>
          </w:placeholder>
        </w:sdtPr>
        <w:sdtEndPr/>
        <w:sdtContent>
          <w:r w:rsidRPr="0026183C">
            <w:rPr>
              <w:rFonts w:ascii="Calibri" w:eastAsia="DengXian" w:hAnsi="Calibri" w:cs="Calibri"/>
              <w:color w:val="000000"/>
              <w:sz w:val="24"/>
              <w:lang w:val="en-NZ" w:eastAsia="zh-CN"/>
              <w14:ligatures w14:val="none"/>
            </w:rPr>
            <w:t>(Rasmussen et al., 2007)</w:t>
          </w:r>
        </w:sdtContent>
      </w:sdt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, with the target genes for the mutants being </w:t>
      </w:r>
      <w:proofErr w:type="spellStart"/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hph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for 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and </w:t>
      </w:r>
      <w:bookmarkStart w:id="1" w:name="_Hlk133750233"/>
      <w:proofErr w:type="spellStart"/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nptII</w:t>
      </w:r>
      <w:proofErr w:type="spellEnd"/>
      <w:r w:rsidRPr="0026183C" w:rsidDel="00160715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</w:t>
      </w:r>
      <w:bookmarkEnd w:id="1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for 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/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, using gene-specific primers. The reference sample for measuring gene copy number is an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E. festucae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∆</w:t>
      </w:r>
      <w:proofErr w:type="spellStart"/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sidN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mutant with a single-copy </w:t>
      </w:r>
      <w:proofErr w:type="spellStart"/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hph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gene that has been genome-sequenced. In 96-well plates, qPCR was done using a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LightCycler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480 real-time PCR apparatus (Roche Diagnostics, Mannheim, Germany). The qPCR reaction was carried out in a 10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μL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reaction mixture including 5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μL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KAPA SYBR® FAST qPCR Master Mix (2X) (Kapa Biosystems, Woburn, USA), 0.2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μM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each of the forward and reverse primers (10 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μM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), and 2-6 ng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Epichloë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DNA. Endophyte DNA was extracted using the Quick-DNA™ Fungal/Bacterial Miniprep Kit (</w:t>
      </w:r>
      <w:proofErr w:type="spellStart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Zymo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Research Corp.) from mycelium cultured on cellophane membranes covering PDA for 3 days. The PCR conditions were 95°C for 3 min, followed by 45 cycles of 95°C for 10 s and 60°C for 20 s, plus a final amplification at 72°C for 5 s. Each PCR reaction was performed three times. In this work, only transformants with verified single-site substitutions were employed for study.</w:t>
      </w:r>
    </w:p>
    <w:p w14:paraId="15B55141" w14:textId="27293119" w:rsidR="0022420E" w:rsidRDefault="0026183C" w:rsidP="0026183C">
      <w:pPr>
        <w:spacing w:before="240" w:after="240" w:line="480" w:lineRule="auto"/>
        <w:jc w:val="both"/>
        <w:rPr>
          <w:rFonts w:ascii="Calibri" w:eastAsia="DengXian" w:hAnsi="Calibri" w:cs="Calibri"/>
          <w:iCs/>
          <w:sz w:val="24"/>
          <w:lang w:val="en-NZ" w:eastAsia="zh-CN"/>
          <w14:ligatures w14:val="none"/>
        </w:rPr>
      </w:pP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Two independent 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mutants (G22 and G24) and two 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/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mutants developed from each of the 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transformants (AB41, AB44), respectively were chosen. Both 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and 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/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 xml:space="preserve">sidA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were disrupted at similar frequencies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 xml:space="preserve"> </w:t>
      </w:r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>(~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10%). For gene complementation of the mutated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gene, Δ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mutants (G22) protoplasts were co-transformed with a 4.4 kb PCR product (using primers LJNTF3-93 &amp; LJNTF3-94) containing an intact </w:t>
      </w:r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expression cassette from strain Fl1 and plasmid, pII99 (carrying the </w:t>
      </w:r>
      <w:proofErr w:type="spellStart"/>
      <w:r w:rsidRPr="0026183C">
        <w:rPr>
          <w:rFonts w:ascii="Calibri" w:eastAsia="DengXian" w:hAnsi="Calibri" w:cs="Calibri"/>
          <w:i/>
          <w:iCs/>
          <w:sz w:val="24"/>
          <w:lang w:val="en-NZ" w:eastAsia="zh-CN"/>
          <w14:ligatures w14:val="none"/>
        </w:rPr>
        <w:t>nptII</w:t>
      </w:r>
      <w:proofErr w:type="spellEnd"/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gene), which confers resistance to geneticin (200 µg/mL). One 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>/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fetC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 xml:space="preserve"> rescued strain was selected for study. Additionally, previously generated 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 xml:space="preserve">sidA </w:t>
      </w:r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>mutants (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iCs/>
          <w:sz w:val="24"/>
          <w:vertAlign w:val="superscript"/>
          <w:lang w:val="en-NZ" w:eastAsia="zh-CN"/>
          <w14:ligatures w14:val="none"/>
        </w:rPr>
        <w:t>3</w:t>
      </w:r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>, 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iCs/>
          <w:sz w:val="24"/>
          <w:vertAlign w:val="superscript"/>
          <w:lang w:val="en-NZ" w:eastAsia="zh-CN"/>
          <w14:ligatures w14:val="none"/>
        </w:rPr>
        <w:t>19</w:t>
      </w:r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 xml:space="preserve">) and 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sz w:val="24"/>
          <w:lang w:val="en-NZ" w:eastAsia="zh-CN"/>
          <w14:ligatures w14:val="none"/>
        </w:rPr>
        <w:t>/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 xml:space="preserve"> (complemented from Δ</w:t>
      </w:r>
      <w:r w:rsidRPr="0026183C">
        <w:rPr>
          <w:rFonts w:ascii="Calibri" w:eastAsia="DengXian" w:hAnsi="Calibri" w:cs="Calibri"/>
          <w:i/>
          <w:sz w:val="24"/>
          <w:lang w:val="en-NZ" w:eastAsia="zh-CN"/>
          <w14:ligatures w14:val="none"/>
        </w:rPr>
        <w:t>sidA</w:t>
      </w:r>
      <w:r w:rsidRPr="0026183C">
        <w:rPr>
          <w:rFonts w:ascii="Calibri" w:eastAsia="DengXian" w:hAnsi="Calibri" w:cs="Calibri"/>
          <w:iCs/>
          <w:sz w:val="24"/>
          <w:vertAlign w:val="superscript"/>
          <w:lang w:val="en-NZ" w:eastAsia="zh-CN"/>
          <w14:ligatures w14:val="none"/>
        </w:rPr>
        <w:t>19</w:t>
      </w:r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 xml:space="preserve">), were used as controls </w:t>
      </w:r>
      <w:sdt>
        <w:sdtPr>
          <w:rPr>
            <w:rFonts w:ascii="Calibri" w:eastAsia="DengXian" w:hAnsi="Calibri" w:cs="Calibri"/>
            <w:color w:val="000000"/>
            <w:sz w:val="24"/>
            <w:lang w:val="en-NZ" w:eastAsia="zh-CN"/>
            <w14:ligatures w14:val="none"/>
          </w:rPr>
          <w:tag w:val="MENDELEY_CITATION_v3_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"/>
          <w:id w:val="479196826"/>
          <w:placeholder>
            <w:docPart w:val="5C15C48696D64ED0851344D6D5A9C44E"/>
          </w:placeholder>
        </w:sdtPr>
        <w:sdtEndPr>
          <w:rPr>
            <w:lang w:val="en-US"/>
          </w:rPr>
        </w:sdtEndPr>
        <w:sdtContent>
          <w:r w:rsidRPr="0026183C">
            <w:rPr>
              <w:rFonts w:ascii="Calibri" w:hAnsi="Calibri" w:cs="Calibri"/>
              <w:color w:val="000000"/>
              <w:sz w:val="24"/>
              <w:lang w:val="en-US" w:eastAsia="zh-CN"/>
              <w14:ligatures w14:val="none"/>
            </w:rPr>
            <w:t>(Forester et al., 2018)</w:t>
          </w:r>
        </w:sdtContent>
      </w:sdt>
      <w:r w:rsidRPr="0026183C">
        <w:rPr>
          <w:rFonts w:ascii="Calibri" w:eastAsia="DengXian" w:hAnsi="Calibri" w:cs="Calibri"/>
          <w:iCs/>
          <w:sz w:val="24"/>
          <w:lang w:val="en-NZ" w:eastAsia="zh-CN"/>
          <w14:ligatures w14:val="none"/>
        </w:rPr>
        <w:t>. The two independently generated colonies of each mutant were used throughout this study.</w:t>
      </w:r>
    </w:p>
    <w:p w14:paraId="19F49CBD" w14:textId="77777777" w:rsidR="0022420E" w:rsidRPr="0022420E" w:rsidRDefault="0022420E" w:rsidP="0022420E">
      <w:pPr>
        <w:keepNext/>
        <w:keepLines/>
        <w:spacing w:before="120" w:after="120" w:line="480" w:lineRule="auto"/>
        <w:outlineLvl w:val="1"/>
        <w:rPr>
          <w:rFonts w:ascii="Calibri" w:eastAsia="DengXian Light" w:hAnsi="Calibri"/>
          <w:b/>
          <w:i/>
          <w:sz w:val="26"/>
          <w:szCs w:val="26"/>
          <w:lang w:val="en-US" w:eastAsia="zh-CN"/>
          <w14:ligatures w14:val="none"/>
        </w:rPr>
      </w:pPr>
      <w:r w:rsidRPr="0022420E">
        <w:rPr>
          <w:rFonts w:ascii="Calibri" w:eastAsia="DengXian Light" w:hAnsi="Calibri"/>
          <w:b/>
          <w:i/>
          <w:sz w:val="26"/>
          <w:szCs w:val="26"/>
          <w:lang w:val="en-US" w:eastAsia="zh-CN"/>
          <w14:ligatures w14:val="none"/>
        </w:rPr>
        <w:lastRenderedPageBreak/>
        <w:t>Gene expression quantification</w:t>
      </w:r>
    </w:p>
    <w:p w14:paraId="3530AB52" w14:textId="6A30DCC8" w:rsidR="0026183C" w:rsidRDefault="0022420E" w:rsidP="0022420E">
      <w:pPr>
        <w:spacing w:before="100" w:beforeAutospacing="1" w:after="100" w:afterAutospacing="1" w:line="480" w:lineRule="auto"/>
        <w:jc w:val="both"/>
        <w:textAlignment w:val="baseline"/>
        <w:rPr>
          <w:rFonts w:ascii="Calibri" w:eastAsia="DengXian" w:hAnsi="Calibri" w:cs="Calibri"/>
          <w:iCs/>
          <w:sz w:val="24"/>
          <w:lang w:val="en-NZ" w:eastAsia="zh-CN"/>
          <w14:ligatures w14:val="none"/>
        </w:rPr>
      </w:pPr>
      <w:r w:rsidRPr="0022420E">
        <w:rPr>
          <w:rFonts w:ascii="Calibri" w:hAnsi="Calibri" w:cs="Calibri"/>
          <w:sz w:val="24"/>
          <w:lang w:val="en-NZ" w:eastAsia="zh-CN"/>
          <w14:ligatures w14:val="none"/>
        </w:rPr>
        <w:t xml:space="preserve">Gene expression of </w:t>
      </w:r>
      <w:r w:rsidRPr="0022420E">
        <w:rPr>
          <w:rFonts w:ascii="Calibri" w:hAnsi="Calibri" w:cs="Calibri"/>
          <w:i/>
          <w:iCs/>
          <w:sz w:val="24"/>
          <w:lang w:val="en-NZ" w:eastAsia="zh-CN"/>
          <w14:ligatures w14:val="none"/>
        </w:rPr>
        <w:t xml:space="preserve">E. festucae </w:t>
      </w:r>
      <w:proofErr w:type="spellStart"/>
      <w:r w:rsidRPr="0022420E">
        <w:rPr>
          <w:rFonts w:ascii="Calibri" w:hAnsi="Calibri" w:cs="Calibri"/>
          <w:i/>
          <w:iCs/>
          <w:sz w:val="24"/>
          <w:lang w:val="en-NZ" w:eastAsia="zh-CN"/>
          <w14:ligatures w14:val="none"/>
        </w:rPr>
        <w:t>ftrA</w:t>
      </w:r>
      <w:proofErr w:type="spellEnd"/>
      <w:r w:rsidRPr="0022420E">
        <w:rPr>
          <w:rFonts w:ascii="Calibri" w:hAnsi="Calibri" w:cs="Calibri"/>
          <w:sz w:val="24"/>
          <w:lang w:val="en-NZ" w:eastAsia="zh-CN"/>
          <w14:ligatures w14:val="none"/>
        </w:rPr>
        <w:t xml:space="preserve">, encoding a high affinity iron permease from </w:t>
      </w:r>
      <w:r w:rsidRPr="0022420E">
        <w:rPr>
          <w:rFonts w:ascii="Calibri" w:hAnsi="Calibri" w:cs="Calibri"/>
          <w:i/>
          <w:iCs/>
          <w:sz w:val="24"/>
          <w:lang w:val="en-NZ" w:eastAsia="zh-CN"/>
          <w14:ligatures w14:val="none"/>
        </w:rPr>
        <w:t>E. festucae</w:t>
      </w:r>
      <w:r w:rsidRPr="0022420E">
        <w:rPr>
          <w:rFonts w:ascii="Calibri" w:hAnsi="Calibri" w:cs="Calibri"/>
          <w:sz w:val="24"/>
          <w:lang w:val="en-NZ" w:eastAsia="zh-CN"/>
          <w14:ligatures w14:val="none"/>
        </w:rPr>
        <w:t xml:space="preserve"> was quantified from WT, ∆</w:t>
      </w:r>
      <w:r w:rsidRPr="0022420E">
        <w:rPr>
          <w:rFonts w:ascii="Calibri" w:hAnsi="Calibri" w:cs="Calibri"/>
          <w:i/>
          <w:iCs/>
          <w:sz w:val="24"/>
          <w:lang w:val="en-NZ" w:eastAsia="zh-CN"/>
          <w14:ligatures w14:val="none"/>
        </w:rPr>
        <w:t>fetC</w:t>
      </w:r>
      <w:r w:rsidRPr="0022420E">
        <w:rPr>
          <w:rFonts w:ascii="Calibri" w:hAnsi="Calibri" w:cs="Calibri"/>
          <w:sz w:val="24"/>
          <w:lang w:val="en-NZ" w:eastAsia="zh-CN"/>
          <w14:ligatures w14:val="none"/>
        </w:rPr>
        <w:t xml:space="preserve"> strain G22, ∆</w:t>
      </w:r>
      <w:r w:rsidRPr="0022420E">
        <w:rPr>
          <w:rFonts w:ascii="Calibri" w:hAnsi="Calibri" w:cs="Calibri"/>
          <w:i/>
          <w:iCs/>
          <w:sz w:val="24"/>
          <w:lang w:val="en-NZ" w:eastAsia="zh-CN"/>
          <w14:ligatures w14:val="none"/>
        </w:rPr>
        <w:t>fetC</w:t>
      </w:r>
      <w:r w:rsidRPr="0022420E">
        <w:rPr>
          <w:rFonts w:ascii="Calibri" w:hAnsi="Calibri" w:cs="Calibri"/>
          <w:sz w:val="24"/>
          <w:lang w:val="en-NZ" w:eastAsia="zh-CN"/>
          <w14:ligatures w14:val="none"/>
        </w:rPr>
        <w:t xml:space="preserve"> strain G24 and ∆</w:t>
      </w:r>
      <w:r w:rsidRPr="0022420E">
        <w:rPr>
          <w:rFonts w:ascii="Calibri" w:hAnsi="Calibri" w:cs="Calibri"/>
          <w:i/>
          <w:iCs/>
          <w:sz w:val="24"/>
          <w:lang w:val="en-NZ" w:eastAsia="zh-CN"/>
          <w14:ligatures w14:val="none"/>
        </w:rPr>
        <w:t>fetC</w:t>
      </w:r>
      <w:r w:rsidRPr="0022420E">
        <w:rPr>
          <w:rFonts w:ascii="Calibri" w:hAnsi="Calibri" w:cs="Calibri"/>
          <w:sz w:val="24"/>
          <w:lang w:val="en-NZ" w:eastAsia="zh-CN"/>
          <w14:ligatures w14:val="none"/>
        </w:rPr>
        <w:t>/</w:t>
      </w:r>
      <w:r w:rsidRPr="0022420E">
        <w:rPr>
          <w:rFonts w:ascii="Calibri" w:hAnsi="Calibri" w:cs="Calibri"/>
          <w:i/>
          <w:iCs/>
          <w:sz w:val="24"/>
          <w:lang w:val="en-NZ" w:eastAsia="zh-CN"/>
          <w14:ligatures w14:val="none"/>
        </w:rPr>
        <w:t>fetC</w:t>
      </w:r>
      <w:r w:rsidRPr="0022420E">
        <w:rPr>
          <w:rFonts w:ascii="Calibri" w:hAnsi="Calibri" w:cs="Calibri"/>
          <w:sz w:val="24"/>
          <w:lang w:val="en-NZ" w:eastAsia="zh-CN"/>
          <w14:ligatures w14:val="none"/>
        </w:rPr>
        <w:t>. Mycelium was harvested from fungal cultures grown on solid defined medium with two iron concentrations for 10 days, i.e., iron-depleted (defined medium with 100 µM BPS) and iron-sufficient (defined medium with 50 µM FeCl</w:t>
      </w:r>
      <w:r w:rsidRPr="0022420E">
        <w:rPr>
          <w:rFonts w:ascii="Calibri" w:hAnsi="Calibri" w:cs="Calibri"/>
          <w:sz w:val="24"/>
          <w:vertAlign w:val="subscript"/>
          <w:lang w:val="en-NZ" w:eastAsia="zh-CN"/>
          <w14:ligatures w14:val="none"/>
        </w:rPr>
        <w:t>3</w:t>
      </w:r>
      <w:r w:rsidRPr="0022420E">
        <w:rPr>
          <w:rFonts w:ascii="Calibri" w:hAnsi="Calibri" w:cs="Calibri"/>
          <w:sz w:val="24"/>
          <w:lang w:val="en-NZ" w:eastAsia="zh-CN"/>
          <w14:ligatures w14:val="none"/>
        </w:rPr>
        <w:t xml:space="preserve">). Fungal RNA was extracted by using a combined </w:t>
      </w:r>
      <w:proofErr w:type="spellStart"/>
      <w:r w:rsidRPr="0022420E">
        <w:rPr>
          <w:rFonts w:ascii="Calibri" w:hAnsi="Calibri" w:cs="Calibri"/>
          <w:sz w:val="24"/>
          <w:lang w:val="en-NZ" w:eastAsia="zh-CN"/>
          <w14:ligatures w14:val="none"/>
        </w:rPr>
        <w:t>TRIzol</w:t>
      </w:r>
      <w:proofErr w:type="spellEnd"/>
      <w:r w:rsidRPr="0022420E">
        <w:rPr>
          <w:rFonts w:ascii="Calibri" w:hAnsi="Calibri" w:cs="Calibri"/>
          <w:sz w:val="24"/>
          <w:lang w:val="en-NZ" w:eastAsia="zh-CN"/>
          <w14:ligatures w14:val="none"/>
        </w:rPr>
        <w:t>™</w:t>
      </w:r>
      <w:r w:rsidRPr="0022420E">
        <w:rPr>
          <w:rFonts w:ascii="Calibri" w:eastAsia="DengXian" w:hAnsi="Calibri" w:cs="Arial"/>
          <w:sz w:val="24"/>
          <w:lang w:val="en-US" w:eastAsia="zh-CN"/>
          <w14:ligatures w14:val="none"/>
        </w:rPr>
        <w:t xml:space="preserve"> </w:t>
      </w:r>
      <w:r w:rsidRPr="0022420E">
        <w:rPr>
          <w:rFonts w:ascii="Calibri" w:hAnsi="Calibri" w:cs="Calibri"/>
          <w:sz w:val="24"/>
          <w:lang w:val="en-US" w:eastAsia="zh-CN"/>
          <w14:ligatures w14:val="none"/>
        </w:rPr>
        <w:t>(</w:t>
      </w:r>
      <w:proofErr w:type="spellStart"/>
      <w:r w:rsidRPr="0022420E">
        <w:rPr>
          <w:rFonts w:ascii="Calibri" w:hAnsi="Calibri" w:cs="Calibri"/>
          <w:sz w:val="24"/>
          <w:lang w:val="en-US" w:eastAsia="zh-CN"/>
          <w14:ligatures w14:val="none"/>
        </w:rPr>
        <w:t>Thermo</w:t>
      </w:r>
      <w:proofErr w:type="spellEnd"/>
      <w:r w:rsidRPr="0022420E">
        <w:rPr>
          <w:rFonts w:ascii="Calibri" w:hAnsi="Calibri" w:cs="Calibri"/>
          <w:sz w:val="24"/>
          <w:lang w:val="en-US" w:eastAsia="zh-CN"/>
          <w14:ligatures w14:val="none"/>
        </w:rPr>
        <w:t xml:space="preserve"> Fisher Scientific Inc., Waltham, USA) and chloroform, followed by a further cleanup with the RNeasy </w:t>
      </w:r>
      <w:proofErr w:type="spellStart"/>
      <w:r w:rsidRPr="0022420E">
        <w:rPr>
          <w:rFonts w:ascii="Calibri" w:hAnsi="Calibri" w:cs="Calibri"/>
          <w:sz w:val="24"/>
          <w:lang w:val="en-US" w:eastAsia="zh-CN"/>
          <w14:ligatures w14:val="none"/>
        </w:rPr>
        <w:t>MinElute</w:t>
      </w:r>
      <w:proofErr w:type="spellEnd"/>
      <w:r w:rsidRPr="0022420E">
        <w:rPr>
          <w:rFonts w:ascii="Calibri" w:hAnsi="Calibri" w:cs="Calibri"/>
          <w:sz w:val="24"/>
          <w:lang w:val="en-US" w:eastAsia="zh-CN"/>
          <w14:ligatures w14:val="none"/>
        </w:rPr>
        <w:t xml:space="preserve"> Cleanup Kit (Qiagen, Hilden, Germany). cDNA was synthesized using </w:t>
      </w:r>
      <w:proofErr w:type="spellStart"/>
      <w:r w:rsidRPr="0022420E">
        <w:rPr>
          <w:rFonts w:ascii="Calibri" w:hAnsi="Calibri" w:cs="Calibri"/>
          <w:sz w:val="24"/>
          <w:lang w:val="en-NZ" w:eastAsia="zh-CN"/>
          <w14:ligatures w14:val="none"/>
        </w:rPr>
        <w:t>QuantiTect</w:t>
      </w:r>
      <w:proofErr w:type="spellEnd"/>
      <w:r w:rsidRPr="0022420E">
        <w:rPr>
          <w:rFonts w:ascii="Calibri" w:hAnsi="Calibri" w:cs="Calibri"/>
          <w:sz w:val="24"/>
          <w:lang w:val="en-NZ" w:eastAsia="zh-CN"/>
          <w14:ligatures w14:val="none"/>
        </w:rPr>
        <w:t xml:space="preserve"> Reverse Transcription Kit (Qiagen) </w:t>
      </w:r>
      <w:r w:rsidRPr="0022420E">
        <w:rPr>
          <w:rFonts w:ascii="Calibri" w:hAnsi="Calibri" w:cs="Calibri"/>
          <w:sz w:val="24"/>
          <w:lang w:val="en-US" w:eastAsia="zh-CN"/>
          <w14:ligatures w14:val="none"/>
        </w:rPr>
        <w:t xml:space="preserve">with 1 µg DNase-treated total RNA (VILO cDNA synthesis kit, Invitrogen). RT-qPCR was performed in a </w:t>
      </w:r>
      <w:proofErr w:type="spellStart"/>
      <w:r w:rsidRPr="0022420E">
        <w:rPr>
          <w:rFonts w:ascii="Calibri" w:hAnsi="Calibri" w:cs="Calibri"/>
          <w:sz w:val="24"/>
          <w:lang w:val="en-US" w:eastAsia="zh-CN"/>
          <w14:ligatures w14:val="none"/>
        </w:rPr>
        <w:t>LightCycler</w:t>
      </w:r>
      <w:proofErr w:type="spellEnd"/>
      <w:r w:rsidRPr="0022420E">
        <w:rPr>
          <w:rFonts w:ascii="Calibri" w:hAnsi="Calibri" w:cs="Calibri"/>
          <w:sz w:val="24"/>
          <w:lang w:val="en-US" w:eastAsia="zh-CN"/>
          <w14:ligatures w14:val="none"/>
        </w:rPr>
        <w:t>® 480 Instrument using KAPA SYBR® FAST qPCR reagents (KAPA Biosystems, Boston, USA) according to manufacturer’s protocol in a 10 µL reaction containing 0.25 µM of each primer pair (Table S2). Two endophyte housekeeping genes (a 60S ribosomal protein L35 and gamma actin, Table S2) were used to normalize expression levels.</w:t>
      </w:r>
    </w:p>
    <w:p w14:paraId="42FE3A27" w14:textId="77777777" w:rsidR="0026183C" w:rsidRP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Fleetwood, D.J., Scott, B., Lane, G.A., Tanaka, A. &amp; Johnson, R.D. (2007) A complex ergovaline gene cluster in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Epichloë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 endophytes of grasses.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Applied and Environmental Microbiology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>, 73, 2571–2579.</w:t>
      </w:r>
    </w:p>
    <w:p w14:paraId="55EFDF6F" w14:textId="77777777" w:rsid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Forester, N.T., Lane, G.A., </w:t>
      </w:r>
      <w:proofErr w:type="spellStart"/>
      <w:r w:rsidRPr="0026183C">
        <w:rPr>
          <w:rFonts w:ascii="Calibri" w:hAnsi="Calibri" w:cs="Calibri"/>
          <w:sz w:val="24"/>
          <w:lang w:val="en-US" w:eastAsia="zh-CN"/>
          <w14:ligatures w14:val="none"/>
        </w:rPr>
        <w:t>Steringa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, M., Lamont, I.L. &amp; Johnson, L.J. (2018) Contrasting roles of fungal siderophores in maintaining iron homeostasis in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Epichloë festucae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.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Fungal Genetics and Biology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, 111, 60–72. </w:t>
      </w:r>
    </w:p>
    <w:p w14:paraId="78362C4C" w14:textId="77777777" w:rsid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r w:rsidRPr="0026183C">
        <w:rPr>
          <w:rFonts w:ascii="Calibri" w:hAnsi="Calibri" w:cs="Calibri"/>
          <w:sz w:val="24"/>
          <w:lang w:val="en-US" w:eastAsia="zh-CN"/>
          <w14:ligatures w14:val="none"/>
        </w:rPr>
        <w:lastRenderedPageBreak/>
        <w:t xml:space="preserve">Gibson, D.G., Young, L., Chuang, R.-Y., Venter, J.C., Hutchison, C.A. &amp; Smith, H.O. (2009) Enzymatic assembly of DNA molecules up to several hundred kilobases.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Nature Methods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>, 6, 343–345</w:t>
      </w:r>
      <w:r>
        <w:rPr>
          <w:rFonts w:ascii="Calibri" w:hAnsi="Calibri" w:cs="Calibri"/>
          <w:sz w:val="24"/>
          <w:lang w:val="en-US" w:eastAsia="zh-CN"/>
          <w14:ligatures w14:val="none"/>
        </w:rPr>
        <w:t>.</w:t>
      </w:r>
    </w:p>
    <w:p w14:paraId="0157CBB1" w14:textId="03A2770B" w:rsidR="00B255AA" w:rsidRDefault="00F425FD" w:rsidP="00D50EBD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r w:rsidRPr="00F425FD">
        <w:rPr>
          <w:rFonts w:ascii="Calibri" w:hAnsi="Calibri" w:cs="Calibri"/>
          <w:sz w:val="24"/>
          <w:lang w:val="en-US" w:eastAsia="zh-CN"/>
          <w14:ligatures w14:val="none"/>
        </w:rPr>
        <w:t xml:space="preserve">Hartley, J.L., Temple, G.F. &amp; </w:t>
      </w:r>
      <w:proofErr w:type="spellStart"/>
      <w:r w:rsidRPr="00F425FD">
        <w:rPr>
          <w:rFonts w:ascii="Calibri" w:hAnsi="Calibri" w:cs="Calibri"/>
          <w:sz w:val="24"/>
          <w:lang w:val="en-US" w:eastAsia="zh-CN"/>
          <w14:ligatures w14:val="none"/>
        </w:rPr>
        <w:t>Brasch</w:t>
      </w:r>
      <w:proofErr w:type="spellEnd"/>
      <w:r w:rsidRPr="00F425FD">
        <w:rPr>
          <w:rFonts w:ascii="Calibri" w:hAnsi="Calibri" w:cs="Calibri"/>
          <w:sz w:val="24"/>
          <w:lang w:val="en-US" w:eastAsia="zh-CN"/>
          <w14:ligatures w14:val="none"/>
        </w:rPr>
        <w:t xml:space="preserve">, M.A. (2000) DNA cloning using in vitro site-specific recombination. </w:t>
      </w:r>
      <w:r w:rsidRPr="00F425FD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Genome Research</w:t>
      </w:r>
      <w:r w:rsidRPr="00F425FD">
        <w:rPr>
          <w:rFonts w:ascii="Calibri" w:hAnsi="Calibri" w:cs="Calibri"/>
          <w:sz w:val="24"/>
          <w:lang w:val="en-US" w:eastAsia="zh-CN"/>
          <w14:ligatures w14:val="none"/>
        </w:rPr>
        <w:t xml:space="preserve">, 10, 1788–1795. </w:t>
      </w:r>
    </w:p>
    <w:p w14:paraId="75FABBBF" w14:textId="003EB94F" w:rsid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Johnson, L.J., </w:t>
      </w:r>
      <w:proofErr w:type="spellStart"/>
      <w:r w:rsidRPr="0026183C">
        <w:rPr>
          <w:rFonts w:ascii="Calibri" w:hAnsi="Calibri" w:cs="Calibri"/>
          <w:sz w:val="24"/>
          <w:lang w:val="en-US" w:eastAsia="zh-CN"/>
          <w14:ligatures w14:val="none"/>
        </w:rPr>
        <w:t>Koulman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, A., Christensen, M., Lane, G.A., Fraser, K., Forester, N., et al. (2013) An extracellular siderophore is required to maintain the mutualistic interaction of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Epichloë festucae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 with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Lolium perenne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. </w:t>
      </w:r>
      <w:proofErr w:type="spellStart"/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PLoS</w:t>
      </w:r>
      <w:proofErr w:type="spellEnd"/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 xml:space="preserve"> Pathogens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>, 9, e1003332.</w:t>
      </w:r>
    </w:p>
    <w:p w14:paraId="7465BBF1" w14:textId="7AA70F16" w:rsidR="0026183C" w:rsidRP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proofErr w:type="spellStart"/>
      <w:r w:rsidRPr="0026183C">
        <w:rPr>
          <w:rFonts w:ascii="Calibri" w:hAnsi="Calibri" w:cs="Calibri"/>
          <w:sz w:val="24"/>
          <w:lang w:val="en-US" w:eastAsia="zh-CN"/>
          <w14:ligatures w14:val="none"/>
        </w:rPr>
        <w:t>Namiki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, F., Matsunaga, M., Okuda, M., Inoue, I., Nishi, K., Fujita, Y., et al. (2001) Mutation of an arginine biosynthesis gene causes reduced pathogenicity in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 xml:space="preserve">Fusarium </w:t>
      </w:r>
      <w:proofErr w:type="spellStart"/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oxysporum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 f. sp. </w:t>
      </w:r>
      <w:proofErr w:type="spellStart"/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melonis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.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Molecular Plant-Microbe Interactions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>, 14, 580–584.</w:t>
      </w:r>
    </w:p>
    <w:p w14:paraId="05827533" w14:textId="77777777" w:rsidR="0026183C" w:rsidRP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proofErr w:type="spellStart"/>
      <w:r w:rsidRPr="0026183C">
        <w:rPr>
          <w:rFonts w:ascii="Calibri" w:hAnsi="Calibri" w:cs="Calibri"/>
          <w:sz w:val="24"/>
          <w:lang w:val="en-US" w:eastAsia="zh-CN"/>
          <w14:ligatures w14:val="none"/>
        </w:rPr>
        <w:t>Rahnama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, M., Forester, N., </w:t>
      </w:r>
      <w:proofErr w:type="spellStart"/>
      <w:r w:rsidRPr="0026183C">
        <w:rPr>
          <w:rFonts w:ascii="Calibri" w:hAnsi="Calibri" w:cs="Calibri"/>
          <w:sz w:val="24"/>
          <w:lang w:val="en-US" w:eastAsia="zh-CN"/>
          <w14:ligatures w14:val="none"/>
        </w:rPr>
        <w:t>Ariyawansa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, K., Voisey, C.R., Johnson, L.J., Johnson, R.D., et al. (2017) Efficient targeted mutagenesis in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Epichloë festucae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 using a split marker system.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Journal of Microbiological Methods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>, 134, 62–65.</w:t>
      </w:r>
    </w:p>
    <w:p w14:paraId="1F6AAABB" w14:textId="77777777" w:rsidR="0026183C" w:rsidRP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Rasmussen, S., Parsons, A.J., Bassett, S., Christensen, M.J., Hume, D.E., Johnson, L.J., et al. (2007) High nitrogen supply and carbohydrate content reduce fungal endophyte and alkaloid concentration in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Lolium perenne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.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New Phytologist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>, 173, 787–797.</w:t>
      </w:r>
    </w:p>
    <w:p w14:paraId="6962BD6C" w14:textId="77777777" w:rsidR="0026183C" w:rsidRP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Solomon, E.I., Sundaram, U.M. &amp; </w:t>
      </w:r>
      <w:proofErr w:type="spellStart"/>
      <w:r w:rsidRPr="0026183C">
        <w:rPr>
          <w:rFonts w:ascii="Calibri" w:hAnsi="Calibri" w:cs="Calibri"/>
          <w:sz w:val="24"/>
          <w:lang w:val="en-US" w:eastAsia="zh-CN"/>
          <w14:ligatures w14:val="none"/>
        </w:rPr>
        <w:t>Machonkin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, T.E. (1996) Multicopper oxidases and </w:t>
      </w:r>
      <w:proofErr w:type="spellStart"/>
      <w:r w:rsidRPr="0026183C">
        <w:rPr>
          <w:rFonts w:ascii="Calibri" w:hAnsi="Calibri" w:cs="Calibri"/>
          <w:sz w:val="24"/>
          <w:lang w:val="en-US" w:eastAsia="zh-CN"/>
          <w14:ligatures w14:val="none"/>
        </w:rPr>
        <w:t>oxygenases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.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Chemical Reviews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, 96, 2563–2605. </w:t>
      </w:r>
    </w:p>
    <w:p w14:paraId="6219BAFC" w14:textId="77777777" w:rsidR="0026183C" w:rsidRP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Young, C., Itoh, Y., Johnson, R., Garthwaite, I., Miles, C.O., Munday-Finch, S.C., et al. (1998) </w:t>
      </w:r>
      <w:proofErr w:type="spellStart"/>
      <w:r w:rsidRPr="0026183C">
        <w:rPr>
          <w:rFonts w:ascii="Calibri" w:hAnsi="Calibri" w:cs="Calibri"/>
          <w:sz w:val="24"/>
          <w:lang w:val="en-US" w:eastAsia="zh-CN"/>
          <w14:ligatures w14:val="none"/>
        </w:rPr>
        <w:t>Paxilline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-negative mutants of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 xml:space="preserve">Penicillium </w:t>
      </w:r>
      <w:proofErr w:type="spellStart"/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paxilli</w:t>
      </w:r>
      <w:proofErr w:type="spellEnd"/>
      <w:r w:rsidRPr="0026183C">
        <w:rPr>
          <w:rFonts w:ascii="Calibri" w:hAnsi="Calibri" w:cs="Calibri"/>
          <w:sz w:val="24"/>
          <w:lang w:val="en-US" w:eastAsia="zh-CN"/>
          <w14:ligatures w14:val="none"/>
        </w:rPr>
        <w:t xml:space="preserve"> generated by heterologous and homologous plasmid integration. </w:t>
      </w:r>
      <w:r w:rsidRPr="0026183C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Current Genetics</w:t>
      </w:r>
      <w:r w:rsidRPr="0026183C">
        <w:rPr>
          <w:rFonts w:ascii="Calibri" w:hAnsi="Calibri" w:cs="Calibri"/>
          <w:sz w:val="24"/>
          <w:lang w:val="en-US" w:eastAsia="zh-CN"/>
          <w14:ligatures w14:val="none"/>
        </w:rPr>
        <w:t>, 33, 368–377.</w:t>
      </w:r>
    </w:p>
    <w:p w14:paraId="2944E4C4" w14:textId="77777777" w:rsidR="001668B3" w:rsidRPr="001668B3" w:rsidRDefault="001668B3" w:rsidP="001668B3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  <w:r w:rsidRPr="001668B3">
        <w:rPr>
          <w:rFonts w:ascii="Calibri" w:hAnsi="Calibri" w:cs="Calibri"/>
          <w:sz w:val="24"/>
          <w:lang w:val="en-US" w:eastAsia="zh-CN"/>
          <w14:ligatures w14:val="none"/>
        </w:rPr>
        <w:lastRenderedPageBreak/>
        <w:t xml:space="preserve">Young, C.A., Bryant, M.K., Christensen, M.J., Tapper, B.A., Bryan, G.T. &amp; Scott, B. (2005) Molecular cloning and genetic analysis of a symbiosis-expressed gene cluster for lolitrem biosynthesis from a mutualistic endophyte of perennial ryegrass. </w:t>
      </w:r>
      <w:r w:rsidRPr="001668B3">
        <w:rPr>
          <w:rFonts w:ascii="Calibri" w:hAnsi="Calibri" w:cs="Calibri"/>
          <w:i/>
          <w:iCs/>
          <w:sz w:val="24"/>
          <w:lang w:val="en-US" w:eastAsia="zh-CN"/>
          <w14:ligatures w14:val="none"/>
        </w:rPr>
        <w:t>Molecular Genetics and Genomics</w:t>
      </w:r>
      <w:r w:rsidRPr="001668B3">
        <w:rPr>
          <w:rFonts w:ascii="Calibri" w:hAnsi="Calibri" w:cs="Calibri"/>
          <w:sz w:val="24"/>
          <w:lang w:val="en-US" w:eastAsia="zh-CN"/>
          <w14:ligatures w14:val="none"/>
        </w:rPr>
        <w:t>, 274, 13–29.</w:t>
      </w:r>
    </w:p>
    <w:p w14:paraId="16F18329" w14:textId="77777777" w:rsidR="0026183C" w:rsidRPr="0026183C" w:rsidRDefault="0026183C" w:rsidP="0026183C">
      <w:pPr>
        <w:autoSpaceDE w:val="0"/>
        <w:autoSpaceDN w:val="0"/>
        <w:spacing w:after="120" w:line="480" w:lineRule="auto"/>
        <w:ind w:left="426" w:hanging="426"/>
        <w:jc w:val="both"/>
        <w:rPr>
          <w:rFonts w:ascii="Calibri" w:hAnsi="Calibri" w:cs="Calibri"/>
          <w:sz w:val="24"/>
          <w:lang w:val="en-US" w:eastAsia="zh-CN"/>
          <w14:ligatures w14:val="none"/>
        </w:rPr>
      </w:pPr>
    </w:p>
    <w:p w14:paraId="30190449" w14:textId="77777777" w:rsidR="0026183C" w:rsidRPr="0026183C" w:rsidRDefault="0026183C" w:rsidP="0026183C">
      <w:pPr>
        <w:spacing w:before="240" w:after="240" w:line="480" w:lineRule="auto"/>
        <w:jc w:val="both"/>
        <w:rPr>
          <w:rFonts w:ascii="Calibri" w:eastAsia="DengXian" w:hAnsi="Calibri" w:cs="Calibri"/>
          <w:sz w:val="24"/>
          <w:lang w:val="en-NZ" w:eastAsia="zh-CN"/>
          <w14:ligatures w14:val="none"/>
        </w:rPr>
      </w:pPr>
    </w:p>
    <w:sectPr w:rsidR="0026183C" w:rsidRPr="002618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183C"/>
    <w:rsid w:val="00017FBF"/>
    <w:rsid w:val="00034B40"/>
    <w:rsid w:val="001668B3"/>
    <w:rsid w:val="0022420E"/>
    <w:rsid w:val="0026183C"/>
    <w:rsid w:val="00371E0C"/>
    <w:rsid w:val="003C5098"/>
    <w:rsid w:val="009B4B43"/>
    <w:rsid w:val="00B255AA"/>
    <w:rsid w:val="00D50EBD"/>
    <w:rsid w:val="00D7575F"/>
    <w:rsid w:val="00F4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A10F0"/>
  <w15:chartTrackingRefBased/>
  <w15:docId w15:val="{B35B2439-6A0B-4B9B-8FDC-06AF8050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83C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3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27B3B0CBFDC4EE3BD3486E4A03CFB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1BB451-04CF-4A66-A043-F5E8950F9B21}"/>
      </w:docPartPr>
      <w:docPartBody>
        <w:p w:rsidR="00BB1BEA" w:rsidRDefault="00713648" w:rsidP="00713648">
          <w:pPr>
            <w:pStyle w:val="F27B3B0CBFDC4EE3BD3486E4A03CFBC1"/>
          </w:pPr>
          <w:r w:rsidRPr="00934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DFBC67B1DC4109B58DBB9F353843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D6FFBC-2C36-4731-9265-34DC4D00C14E}"/>
      </w:docPartPr>
      <w:docPartBody>
        <w:p w:rsidR="00BB1BEA" w:rsidRDefault="00713648" w:rsidP="00713648">
          <w:pPr>
            <w:pStyle w:val="64DFBC67B1DC4109B58DBB9F3538437F"/>
          </w:pPr>
          <w:r w:rsidRPr="00DE5A6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E54D64FBA1480EB269C6EEC7C4F7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7092F5-E8F1-4429-94A1-52594AB107F0}"/>
      </w:docPartPr>
      <w:docPartBody>
        <w:p w:rsidR="00BB1BEA" w:rsidRDefault="00713648" w:rsidP="00713648">
          <w:pPr>
            <w:pStyle w:val="C8E54D64FBA1480EB269C6EEC7C4F79E"/>
          </w:pPr>
          <w:r w:rsidRPr="00DE5A6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E13D1A016574528A3CEDEB50CFC97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A6FED3-C1AD-4048-8A5D-C5000D328BA9}"/>
      </w:docPartPr>
      <w:docPartBody>
        <w:p w:rsidR="00BB1BEA" w:rsidRDefault="00713648" w:rsidP="00713648">
          <w:pPr>
            <w:pStyle w:val="FE13D1A016574528A3CEDEB50CFC97B4"/>
          </w:pPr>
          <w:r w:rsidRPr="00DE5A6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89C97987A9946E5B9B8224E4031FB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1D8CA5-22C6-4D52-821C-1FC567AA4E5E}"/>
      </w:docPartPr>
      <w:docPartBody>
        <w:p w:rsidR="00BB1BEA" w:rsidRDefault="00713648" w:rsidP="00713648">
          <w:pPr>
            <w:pStyle w:val="389C97987A9946E5B9B8224E4031FBC4"/>
          </w:pPr>
          <w:r w:rsidRPr="00DE5A6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15C48696D64ED0851344D6D5A9C4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061C27-00DE-497B-B65F-9B9D71E12783}"/>
      </w:docPartPr>
      <w:docPartBody>
        <w:p w:rsidR="00BB1BEA" w:rsidRDefault="00713648" w:rsidP="00713648">
          <w:pPr>
            <w:pStyle w:val="5C15C48696D64ED0851344D6D5A9C44E"/>
          </w:pPr>
          <w:r w:rsidRPr="00DE5A6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48"/>
    <w:rsid w:val="00304B57"/>
    <w:rsid w:val="00713648"/>
    <w:rsid w:val="00BB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13648"/>
    <w:rPr>
      <w:color w:val="808080"/>
    </w:rPr>
  </w:style>
  <w:style w:type="paragraph" w:customStyle="1" w:styleId="F27B3B0CBFDC4EE3BD3486E4A03CFBC1">
    <w:name w:val="F27B3B0CBFDC4EE3BD3486E4A03CFBC1"/>
    <w:rsid w:val="00713648"/>
  </w:style>
  <w:style w:type="paragraph" w:customStyle="1" w:styleId="64DFBC67B1DC4109B58DBB9F3538437F">
    <w:name w:val="64DFBC67B1DC4109B58DBB9F3538437F"/>
    <w:rsid w:val="00713648"/>
  </w:style>
  <w:style w:type="paragraph" w:customStyle="1" w:styleId="C8E54D64FBA1480EB269C6EEC7C4F79E">
    <w:name w:val="C8E54D64FBA1480EB269C6EEC7C4F79E"/>
    <w:rsid w:val="00713648"/>
  </w:style>
  <w:style w:type="paragraph" w:customStyle="1" w:styleId="FE13D1A016574528A3CEDEB50CFC97B4">
    <w:name w:val="FE13D1A016574528A3CEDEB50CFC97B4"/>
    <w:rsid w:val="00713648"/>
  </w:style>
  <w:style w:type="paragraph" w:customStyle="1" w:styleId="389C97987A9946E5B9B8224E4031FBC4">
    <w:name w:val="389C97987A9946E5B9B8224E4031FBC4"/>
    <w:rsid w:val="00713648"/>
  </w:style>
  <w:style w:type="paragraph" w:customStyle="1" w:styleId="5C15C48696D64ED0851344D6D5A9C44E">
    <w:name w:val="5C15C48696D64ED0851344D6D5A9C44E"/>
    <w:rsid w:val="007136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412</Words>
  <Characters>8051</Characters>
  <Application>Microsoft Office Word</Application>
  <DocSecurity>0</DocSecurity>
  <Lines>67</Lines>
  <Paragraphs>18</Paragraphs>
  <ScaleCrop>false</ScaleCrop>
  <Company/>
  <LinksUpToDate>false</LinksUpToDate>
  <CharactersWithSpaces>9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Wei Zhang</cp:lastModifiedBy>
  <cp:revision>7</cp:revision>
  <dcterms:created xsi:type="dcterms:W3CDTF">2023-06-14T11:22:00Z</dcterms:created>
  <dcterms:modified xsi:type="dcterms:W3CDTF">2023-07-14T10:25:00Z</dcterms:modified>
</cp:coreProperties>
</file>